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508BA" w:rsidRDefault="00E508BA">
      <w:pPr>
        <w:rPr>
          <w:rFonts w:ascii="Times New Roman" w:hAnsi="Times New Roman" w:cs="Times New Roman"/>
          <w:sz w:val="24"/>
        </w:rPr>
      </w:pPr>
    </w:p>
    <w:p w:rsidR="00E508BA" w:rsidRPr="00BA54B6" w:rsidRDefault="00BA54B6">
      <w:pPr>
        <w:widowControl/>
        <w:jc w:val="left"/>
        <w:rPr>
          <w:rFonts w:ascii="Times New Roman" w:eastAsia="宋体" w:hAnsi="Times New Roman" w:cs="Times New Roman"/>
          <w:b/>
          <w:bCs/>
          <w:color w:val="262626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color w:val="262626"/>
          <w:kern w:val="0"/>
          <w:sz w:val="24"/>
          <w:szCs w:val="24"/>
        </w:rPr>
        <w:t>T</w:t>
      </w:r>
      <w:r>
        <w:rPr>
          <w:rFonts w:ascii="Times New Roman" w:eastAsia="宋体" w:hAnsi="Times New Roman" w:cs="Times New Roman"/>
          <w:b/>
          <w:color w:val="262626"/>
          <w:kern w:val="0"/>
          <w:sz w:val="24"/>
          <w:szCs w:val="24"/>
        </w:rPr>
        <w:t>able S</w:t>
      </w:r>
      <w:proofErr w:type="gramStart"/>
      <w:r>
        <w:rPr>
          <w:rFonts w:ascii="Times New Roman" w:eastAsia="宋体" w:hAnsi="Times New Roman" w:cs="Times New Roman"/>
          <w:b/>
          <w:color w:val="262626"/>
          <w:kern w:val="0"/>
          <w:sz w:val="24"/>
          <w:szCs w:val="24"/>
        </w:rPr>
        <w:t>2</w:t>
      </w:r>
      <w:r>
        <w:rPr>
          <w:rFonts w:ascii="Times New Roman" w:eastAsia="宋体" w:hAnsi="Times New Roman" w:cs="Times New Roman" w:hint="eastAsia"/>
          <w:b/>
          <w:color w:val="262626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color w:val="262626"/>
          <w:kern w:val="0"/>
          <w:sz w:val="24"/>
          <w:szCs w:val="24"/>
        </w:rPr>
        <w:t xml:space="preserve"> </w:t>
      </w:r>
      <w:r w:rsidRPr="00BA54B6">
        <w:rPr>
          <w:rFonts w:ascii="Times New Roman" w:eastAsia="宋体" w:hAnsi="Times New Roman" w:cs="Times New Roman"/>
          <w:b/>
          <w:bCs/>
          <w:color w:val="262626"/>
          <w:kern w:val="0"/>
          <w:sz w:val="24"/>
          <w:szCs w:val="24"/>
        </w:rPr>
        <w:t>Base</w:t>
      </w:r>
      <w:proofErr w:type="gramEnd"/>
      <w:r w:rsidRPr="00BA54B6">
        <w:rPr>
          <w:rFonts w:ascii="Times New Roman" w:eastAsia="宋体" w:hAnsi="Times New Roman" w:cs="Times New Roman"/>
          <w:b/>
          <w:bCs/>
          <w:color w:val="262626"/>
          <w:kern w:val="0"/>
          <w:sz w:val="24"/>
          <w:szCs w:val="24"/>
        </w:rPr>
        <w:t xml:space="preserve"> content statistics of </w:t>
      </w:r>
      <w:r w:rsidRPr="00BA54B6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1"/>
        </w:rPr>
        <w:t>white-blotched river</w:t>
      </w:r>
      <w:r w:rsidRPr="00BA54B6">
        <w:rPr>
          <w:rFonts w:ascii="Times New Roman" w:eastAsia="宋体" w:hAnsi="Times New Roman" w:cs="Times New Roman"/>
          <w:b/>
          <w:bCs/>
          <w:color w:val="262626"/>
          <w:kern w:val="0"/>
          <w:sz w:val="24"/>
          <w:szCs w:val="24"/>
        </w:rPr>
        <w:t xml:space="preserve"> stingray genome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985"/>
        <w:gridCol w:w="1701"/>
      </w:tblGrid>
      <w:tr w:rsidR="00E508BA" w:rsidTr="00BA54B6">
        <w:tc>
          <w:tcPr>
            <w:tcW w:w="1276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</w:tcPr>
          <w:p w:rsidR="00E508BA" w:rsidRPr="00BA54B6" w:rsidRDefault="00E508B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</w:tcPr>
          <w:p w:rsidR="00E508BA" w:rsidRPr="00BA54B6" w:rsidRDefault="00BA54B6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A54B6">
              <w:rPr>
                <w:rFonts w:ascii="Times New Roman" w:eastAsia="TimesNewRomanPSMT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umber (bp)</w:t>
            </w:r>
          </w:p>
        </w:tc>
        <w:tc>
          <w:tcPr>
            <w:tcW w:w="1701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</w:tcPr>
          <w:p w:rsidR="00E508BA" w:rsidRPr="00BA54B6" w:rsidRDefault="00BA54B6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A54B6">
              <w:rPr>
                <w:rFonts w:ascii="Times New Roman" w:eastAsia="TimesNewRomanPSMT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% of genome</w:t>
            </w:r>
          </w:p>
        </w:tc>
      </w:tr>
      <w:tr w:rsidR="00E508BA" w:rsidTr="00BA54B6">
        <w:tc>
          <w:tcPr>
            <w:tcW w:w="1276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E508BA" w:rsidRPr="00BA54B6" w:rsidRDefault="00BA54B6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szCs w:val="24"/>
              </w:rPr>
            </w:pPr>
            <w:r w:rsidRPr="00BA54B6"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985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E508BA" w:rsidRPr="00BA54B6" w:rsidRDefault="00BA54B6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A54B6"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szCs w:val="24"/>
              </w:rPr>
              <w:t xml:space="preserve">1,253,750,658 </w:t>
            </w:r>
          </w:p>
        </w:tc>
        <w:tc>
          <w:tcPr>
            <w:tcW w:w="1701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E508BA" w:rsidRPr="00BA54B6" w:rsidRDefault="00BA54B6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A54B6"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szCs w:val="24"/>
              </w:rPr>
              <w:t>28.77</w:t>
            </w:r>
          </w:p>
        </w:tc>
      </w:tr>
      <w:tr w:rsidR="00E508BA" w:rsidTr="00BA54B6">
        <w:tc>
          <w:tcPr>
            <w:tcW w:w="127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E508BA" w:rsidRPr="00BA54B6" w:rsidRDefault="00BA54B6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szCs w:val="24"/>
              </w:rPr>
            </w:pPr>
            <w:r w:rsidRPr="00BA54B6"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98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E508BA" w:rsidRPr="00BA54B6" w:rsidRDefault="00BA54B6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A54B6"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szCs w:val="24"/>
              </w:rPr>
              <w:t xml:space="preserve">1,254,374,523 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E508BA" w:rsidRPr="00BA54B6" w:rsidRDefault="00BA54B6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A54B6"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szCs w:val="24"/>
              </w:rPr>
              <w:t>28.79</w:t>
            </w:r>
          </w:p>
        </w:tc>
      </w:tr>
      <w:tr w:rsidR="00E508BA" w:rsidTr="00BA54B6">
        <w:tc>
          <w:tcPr>
            <w:tcW w:w="127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E508BA" w:rsidRPr="00BA54B6" w:rsidRDefault="00BA54B6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szCs w:val="24"/>
              </w:rPr>
            </w:pPr>
            <w:r w:rsidRPr="00BA54B6"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98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E508BA" w:rsidRPr="00BA54B6" w:rsidRDefault="00BA54B6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A54B6"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szCs w:val="24"/>
              </w:rPr>
              <w:t xml:space="preserve">914,070,220 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E508BA" w:rsidRPr="00BA54B6" w:rsidRDefault="00BA54B6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A54B6"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szCs w:val="24"/>
              </w:rPr>
              <w:t>20.98</w:t>
            </w:r>
          </w:p>
        </w:tc>
      </w:tr>
      <w:tr w:rsidR="00E508BA" w:rsidTr="00BA54B6">
        <w:tc>
          <w:tcPr>
            <w:tcW w:w="127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E508BA" w:rsidRPr="00BA54B6" w:rsidRDefault="00BA54B6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szCs w:val="24"/>
              </w:rPr>
            </w:pPr>
            <w:r w:rsidRPr="00BA54B6"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98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E508BA" w:rsidRPr="00BA54B6" w:rsidRDefault="00BA54B6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A54B6"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szCs w:val="24"/>
              </w:rPr>
              <w:t>914,572,508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E508BA" w:rsidRPr="00BA54B6" w:rsidRDefault="00BA54B6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A54B6"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szCs w:val="24"/>
              </w:rPr>
              <w:t>20.99</w:t>
            </w:r>
          </w:p>
        </w:tc>
      </w:tr>
      <w:tr w:rsidR="00E508BA" w:rsidTr="00BA54B6">
        <w:tc>
          <w:tcPr>
            <w:tcW w:w="127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E508BA" w:rsidRPr="00BA54B6" w:rsidRDefault="00BA54B6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szCs w:val="24"/>
              </w:rPr>
            </w:pPr>
            <w:r w:rsidRPr="00BA54B6"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98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E508BA" w:rsidRPr="00BA54B6" w:rsidRDefault="00BA54B6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A54B6"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szCs w:val="24"/>
              </w:rPr>
              <w:t>20,623,492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E508BA" w:rsidRPr="00BA54B6" w:rsidRDefault="00BA54B6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A54B6"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szCs w:val="24"/>
              </w:rPr>
              <w:t>0.47</w:t>
            </w:r>
          </w:p>
        </w:tc>
      </w:tr>
      <w:tr w:rsidR="00E508BA" w:rsidTr="00BA54B6">
        <w:tc>
          <w:tcPr>
            <w:tcW w:w="127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E508BA" w:rsidRPr="00BA54B6" w:rsidRDefault="00BA54B6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szCs w:val="24"/>
              </w:rPr>
            </w:pPr>
            <w:r w:rsidRPr="00BA54B6"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98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E508BA" w:rsidRPr="00BA54B6" w:rsidRDefault="00BA54B6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A54B6"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szCs w:val="24"/>
              </w:rPr>
              <w:t>4,357,391,401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E508BA" w:rsidRPr="00BA54B6" w:rsidRDefault="00E508B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508BA" w:rsidTr="00BA54B6">
        <w:tc>
          <w:tcPr>
            <w:tcW w:w="1276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</w:tcPr>
          <w:p w:rsidR="00E508BA" w:rsidRPr="00BA54B6" w:rsidRDefault="00BA54B6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szCs w:val="24"/>
              </w:rPr>
            </w:pPr>
            <w:r w:rsidRPr="00BA54B6"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szCs w:val="24"/>
              </w:rPr>
              <w:t>GC</w:t>
            </w:r>
          </w:p>
        </w:tc>
        <w:tc>
          <w:tcPr>
            <w:tcW w:w="1985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</w:tcPr>
          <w:p w:rsidR="00E508BA" w:rsidRPr="00BA54B6" w:rsidRDefault="00BA54B6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A54B6"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szCs w:val="24"/>
              </w:rPr>
              <w:t>1,828,642,728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</w:tcPr>
          <w:p w:rsidR="00E508BA" w:rsidRPr="00BA54B6" w:rsidRDefault="00BA54B6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A54B6"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BA54B6"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 w:rsidRPr="00BA54B6"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bookmarkStart w:id="0" w:name="_GoBack"/>
        <w:bookmarkEnd w:id="0"/>
      </w:tr>
    </w:tbl>
    <w:p w:rsidR="00E508BA" w:rsidRDefault="00BA54B6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BA54B6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Note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: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GC content of the genome without N.</w:t>
      </w:r>
    </w:p>
    <w:p w:rsidR="00E508BA" w:rsidRDefault="00E508BA">
      <w:pPr>
        <w:autoSpaceDE w:val="0"/>
        <w:autoSpaceDN w:val="0"/>
        <w:adjustRightInd w:val="0"/>
        <w:jc w:val="left"/>
        <w:rPr>
          <w:rFonts w:ascii="Times New Roman" w:eastAsia="TimesNewRomanPSMT" w:hAnsi="Times New Roman" w:cs="Times New Roman"/>
          <w:kern w:val="0"/>
          <w:sz w:val="24"/>
          <w:szCs w:val="24"/>
        </w:rPr>
      </w:pPr>
    </w:p>
    <w:sectPr w:rsidR="00E508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微软雅黑"/>
    <w:charset w:val="86"/>
    <w:family w:val="auto"/>
    <w:pitch w:val="default"/>
    <w:sig w:usb0="00000000" w:usb1="0000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c0MDEwMzYwM7U0tTBR0lEKTi0uzszPAykwrgUANCveCCwAAAA="/>
    <w:docVar w:name="commondata" w:val="eyJoZGlkIjoiMTI0ODQ5OWFkZDMzY2EyZTFjZDdjM2QwYWM1NzgzZWIifQ=="/>
  </w:docVars>
  <w:rsids>
    <w:rsidRoot w:val="00147F37"/>
    <w:rsid w:val="000471A2"/>
    <w:rsid w:val="00056E06"/>
    <w:rsid w:val="001222E0"/>
    <w:rsid w:val="001227A7"/>
    <w:rsid w:val="0012303F"/>
    <w:rsid w:val="00132F38"/>
    <w:rsid w:val="001400C1"/>
    <w:rsid w:val="00147F37"/>
    <w:rsid w:val="00165747"/>
    <w:rsid w:val="001719A5"/>
    <w:rsid w:val="001B5BC6"/>
    <w:rsid w:val="001F024C"/>
    <w:rsid w:val="002D1C4B"/>
    <w:rsid w:val="003579F1"/>
    <w:rsid w:val="003B62EA"/>
    <w:rsid w:val="003D5770"/>
    <w:rsid w:val="004A0B22"/>
    <w:rsid w:val="004B7BDC"/>
    <w:rsid w:val="00506E39"/>
    <w:rsid w:val="005D6355"/>
    <w:rsid w:val="005E46F7"/>
    <w:rsid w:val="005E4727"/>
    <w:rsid w:val="005E4BF2"/>
    <w:rsid w:val="00635FB0"/>
    <w:rsid w:val="00640707"/>
    <w:rsid w:val="007078EB"/>
    <w:rsid w:val="007B7162"/>
    <w:rsid w:val="007C1A44"/>
    <w:rsid w:val="007D42B3"/>
    <w:rsid w:val="007F6B88"/>
    <w:rsid w:val="00800CCB"/>
    <w:rsid w:val="008130C5"/>
    <w:rsid w:val="00814353"/>
    <w:rsid w:val="00853C60"/>
    <w:rsid w:val="00857B5F"/>
    <w:rsid w:val="00886BDA"/>
    <w:rsid w:val="00891FC6"/>
    <w:rsid w:val="008A1143"/>
    <w:rsid w:val="008C22C0"/>
    <w:rsid w:val="0091512A"/>
    <w:rsid w:val="0092755F"/>
    <w:rsid w:val="00980C05"/>
    <w:rsid w:val="0098197E"/>
    <w:rsid w:val="009B0BBA"/>
    <w:rsid w:val="009B2AA4"/>
    <w:rsid w:val="009D7132"/>
    <w:rsid w:val="009F69D5"/>
    <w:rsid w:val="00A74A57"/>
    <w:rsid w:val="00B757E7"/>
    <w:rsid w:val="00BA54B6"/>
    <w:rsid w:val="00BB411E"/>
    <w:rsid w:val="00C122C2"/>
    <w:rsid w:val="00C51A92"/>
    <w:rsid w:val="00C62C96"/>
    <w:rsid w:val="00CB26CF"/>
    <w:rsid w:val="00D5185F"/>
    <w:rsid w:val="00D55DD4"/>
    <w:rsid w:val="00D6453A"/>
    <w:rsid w:val="00DF34F2"/>
    <w:rsid w:val="00E03EFF"/>
    <w:rsid w:val="00E508BA"/>
    <w:rsid w:val="00E85C85"/>
    <w:rsid w:val="00EE7976"/>
    <w:rsid w:val="00F15731"/>
    <w:rsid w:val="00F553B4"/>
    <w:rsid w:val="00FA2DAD"/>
    <w:rsid w:val="00FC4886"/>
    <w:rsid w:val="19CA2C16"/>
    <w:rsid w:val="3E385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D024215-47E7-4295-B7E9-AA1022A4A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BA54B6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BA54B6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1</Pages>
  <Words>44</Words>
  <Characters>256</Characters>
  <Application>Microsoft Office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n steve</dc:creator>
  <cp:lastModifiedBy>GPB</cp:lastModifiedBy>
  <cp:revision>110</cp:revision>
  <dcterms:created xsi:type="dcterms:W3CDTF">2020-09-29T06:03:00Z</dcterms:created>
  <dcterms:modified xsi:type="dcterms:W3CDTF">2022-11-22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04577D679AF84D6E847134E975183B77</vt:lpwstr>
  </property>
</Properties>
</file>